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Metabolomics for predicting gestational diabetes mellitus: protocol for a systematic review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nd meta-analysis</w: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8475"/>
        <w:gridCol w:w="425"/>
      </w:tblGrid>
      <w:tr>
        <w:trPr>
          <w:trHeight w:val="48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E"/>
              </w:rPr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# Dat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estational diabet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estational diabetes mellitu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diabet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Diabetes mellitu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DM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 xml:space="preserve">6 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hyperglycemi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H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ild gestational hyperglyvemi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ild gestational hyperglycemi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 xml:space="preserve">Hyperglicemia 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 xml:space="preserve">11  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Insulin resistanc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Overt diabet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3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Overt gestational diabet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#1 OR #2 OR #3 OR #4 OR #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etabolomic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etabonomic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etaboli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3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H NM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proton NM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proton nuclear magnetic resonanc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liquid chromatogra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as chromatogra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UPLC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ultra-performance liquid chromatograph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285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ultra performance liquid chromatograph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285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Metabol* profil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6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1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#7 OR #8 OR #9 OR #10 OR #11 OR #12 OR #13 OR #14 OR #15 OR #16 OR #1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pregnan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3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antena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ante na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prena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26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pre na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2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lucose concentration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3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Fasting plasma glucos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4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T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OGT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6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lucose tolerance tes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7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Oral glucose tolerance test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39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lycemic curv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40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lycemic profil*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41</w:t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Hba1c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  <w:tc>
          <w:tcPr>
            <w:tcW w:w="8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  <w:t>Glycosylated haemoglobi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E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19:03:00Z</dcterms:created>
  <dc:creator>Leite, Debora</dc:creator>
  <dc:description/>
  <cp:keywords/>
  <dc:language>en-US</dc:language>
  <cp:lastModifiedBy>Jose Guilherme Cecatti</cp:lastModifiedBy>
  <dcterms:modified xsi:type="dcterms:W3CDTF">2019-05-29T19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